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 w:eastAsia="de-AT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de-AT"/>
        </w:rPr>
        <w:t>List of quantitative real-time PCR primers for confirmation of expression data.</w:t>
      </w:r>
      <w:r>
        <w:rPr>
          <w:rFonts w:cs="Times New Roman" w:ascii="Times New Roman" w:hAnsi="Times New Roman"/>
          <w:bCs/>
          <w:sz w:val="24"/>
          <w:szCs w:val="24"/>
          <w:lang w:val="en-US" w:eastAsia="de-A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de-AT"/>
        </w:rPr>
        <w:t>PCR primers specific to the selected genes were designed using NCBI Primer BLAST software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val="en-US" w:eastAsia="de-AT"/>
        </w:rPr>
      </w:pPr>
      <w:r>
        <w:rPr>
          <w:rFonts w:cs="Times New Roman" w:ascii="Times New Roman" w:hAnsi="Times New Roman"/>
          <w:sz w:val="24"/>
          <w:szCs w:val="24"/>
          <w:lang w:val="en-US" w:eastAsia="de-AT"/>
        </w:rPr>
      </w:r>
    </w:p>
    <w:tbl>
      <w:tblPr>
        <w:tblW w:w="12765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4093"/>
        <w:gridCol w:w="1431"/>
        <w:gridCol w:w="1473"/>
        <w:gridCol w:w="2106"/>
      </w:tblGrid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`-3`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 (bp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 (°C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 accession no.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Probable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erin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rboxypeptida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 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GCTCTTTCTCACCCCCTAC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XM_021586185.1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Probable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erin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rboxypeptida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 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GCAGGACTGGAGCAATCTCA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thepsin D 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CTCAACAGGAACCCAGACT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24711.1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thepsin D 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ACAGCCTCCCTTACACAGA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aspase 6 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GCTTACGACGACAAGATCGC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24271.1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aspase 6 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ACCACCTCGTTGGTCTTCA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de-AT"/>
              </w:rPr>
              <w:t>Lysozyme II 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CTGTTGTTGTTCTCCTGCT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24716.1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de-AT"/>
              </w:rPr>
              <w:t>Lysozyme II 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CAAACCCAGTTGGGCAG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recerebellin 2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AGTCTGTTTTGGCTGTGGT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31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192969.2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recerebellin 2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CCTTCCCTGAATTCCCAAC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CTCTCCTGAAGGCTTCTAA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XM_021578278.1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 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TCATTTCTTGGGGCA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buli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alp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CAAGACCAAGCGCACC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NM_001141467.2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buli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alp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CTCCTCCAGGGACCA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-1α F*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GCAAAAACGACCCCC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e-AT"/>
              </w:rPr>
              <w:t>HF563594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-1α R*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ACGGTCGATCTTCTCC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. ruck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S rRNA F**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GAGGAAGGGTTAAGTG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shd w:fill="FFFFFF" w:val="clear"/>
              <w:spacing w:lineRule="atLeast" w:line="270" w:before="48" w:after="48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X75275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. ruck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S rRNA R**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GCCGGTGCTTCTTCTG</w:t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as published in Kumar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t al. [38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*as published in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de-AT"/>
        </w:rPr>
        <w:t xml:space="preserve">Raida and Buchmann [39]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4"/>
      <w:szCs w:val="24"/>
    </w:rPr>
  </w:style>
  <w:style w:type="character" w:styleId="Policepardfaut">
    <w:name w:val="Police par défaut"/>
    <w:qFormat/>
    <w:rPr/>
  </w:style>
  <w:style w:type="character" w:styleId="Highlight">
    <w:name w:val="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4:26:00Z</dcterms:created>
  <dc:creator>kumarg</dc:creator>
  <dc:description/>
  <cp:keywords/>
  <dc:language>en-US</dc:language>
  <cp:lastModifiedBy>ecoulamy</cp:lastModifiedBy>
  <dcterms:modified xsi:type="dcterms:W3CDTF">2019-07-08T14:26:00Z</dcterms:modified>
  <cp:revision>2</cp:revision>
  <dc:subject/>
  <dc:title/>
</cp:coreProperties>
</file>